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061CA" w14:textId="6ED019BE" w:rsidR="00BE65B2" w:rsidRPr="00853F9E" w:rsidRDefault="00BE65B2" w:rsidP="00BE65B2">
      <w:pPr>
        <w:spacing w:after="0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</w:t>
      </w:r>
      <w:r w:rsidRPr="00853F9E">
        <w:rPr>
          <w:rFonts w:asciiTheme="majorBidi" w:hAnsiTheme="majorBidi" w:cstheme="majorBidi"/>
          <w:b/>
          <w:bCs/>
          <w:lang w:val="en-US"/>
        </w:rPr>
        <w:t xml:space="preserve">able </w:t>
      </w:r>
      <w:r>
        <w:rPr>
          <w:rFonts w:asciiTheme="majorBidi" w:hAnsiTheme="majorBidi" w:cstheme="majorBidi"/>
          <w:b/>
          <w:bCs/>
          <w:lang w:val="en-US"/>
        </w:rPr>
        <w:t>1</w:t>
      </w:r>
      <w:r w:rsidRPr="00853F9E">
        <w:rPr>
          <w:rFonts w:asciiTheme="majorBidi" w:hAnsiTheme="majorBidi" w:cstheme="majorBidi"/>
          <w:b/>
          <w:bCs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lang w:val="en-US"/>
        </w:rPr>
        <w:t>Clavien-Dindo complications in incidental PCa patient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2009"/>
        <w:gridCol w:w="1813"/>
      </w:tblGrid>
      <w:tr w:rsidR="00BE65B2" w:rsidRPr="00AD14F6" w14:paraId="7E4A0A10" w14:textId="77777777" w:rsidTr="00BE6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8" w:space="0" w:color="auto"/>
              <w:bottom w:val="single" w:sz="18" w:space="0" w:color="auto"/>
            </w:tcBorders>
          </w:tcPr>
          <w:p w14:paraId="62F3577D" w14:textId="77777777" w:rsidR="00BE65B2" w:rsidRPr="00853F9E" w:rsidRDefault="00BE65B2" w:rsidP="00E3126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2C7040F6" w14:textId="77777777" w:rsidR="00BE65B2" w:rsidRPr="00853F9E" w:rsidRDefault="00BE65B2" w:rsidP="00E312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978DC14" w14:textId="77777777" w:rsidR="00BE65B2" w:rsidRPr="00853F9E" w:rsidRDefault="00BE65B2" w:rsidP="00E312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C9FECBE" w14:textId="77777777" w:rsidR="00BE65B2" w:rsidRPr="00853F9E" w:rsidRDefault="00BE65B2" w:rsidP="00E312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07A7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tients unde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tithrombotic treatment</w:t>
            </w:r>
          </w:p>
        </w:tc>
      </w:tr>
      <w:tr w:rsidR="00BE65B2" w:rsidRPr="00AC3768" w14:paraId="4F0BACF7" w14:textId="77777777" w:rsidTr="00B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8" w:space="0" w:color="auto"/>
              <w:bottom w:val="single" w:sz="18" w:space="0" w:color="auto"/>
            </w:tcBorders>
          </w:tcPr>
          <w:p w14:paraId="79710E3B" w14:textId="77777777" w:rsidR="00BE65B2" w:rsidRPr="00853F9E" w:rsidRDefault="00BE65B2" w:rsidP="00E31266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013BE88C" w14:textId="77777777" w:rsidR="00BE65B2" w:rsidRPr="00853F9E" w:rsidRDefault="00BE65B2" w:rsidP="00E3126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53F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verall (n=123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7254E0C1" w14:textId="77777777" w:rsidR="00BE65B2" w:rsidRPr="00752791" w:rsidRDefault="00BE65B2" w:rsidP="00E3126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27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 non-AC/AP (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81)</w:t>
            </w:r>
          </w:p>
        </w:tc>
        <w:tc>
          <w:tcPr>
            <w:tcW w:w="2009" w:type="dxa"/>
            <w:tcBorders>
              <w:top w:val="single" w:sz="18" w:space="0" w:color="auto"/>
              <w:bottom w:val="single" w:sz="18" w:space="0" w:color="auto"/>
            </w:tcBorders>
          </w:tcPr>
          <w:p w14:paraId="3D3F3829" w14:textId="77777777" w:rsidR="00BE65B2" w:rsidRPr="00853F9E" w:rsidRDefault="00BE65B2" w:rsidP="00E3126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53F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intained during surger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n=21)</w:t>
            </w:r>
          </w:p>
        </w:tc>
        <w:tc>
          <w:tcPr>
            <w:tcW w:w="1813" w:type="dxa"/>
            <w:tcBorders>
              <w:top w:val="single" w:sz="18" w:space="0" w:color="auto"/>
              <w:bottom w:val="single" w:sz="18" w:space="0" w:color="auto"/>
            </w:tcBorders>
          </w:tcPr>
          <w:p w14:paraId="3D5A5F6D" w14:textId="77777777" w:rsidR="00BE65B2" w:rsidRPr="00853F9E" w:rsidRDefault="00BE65B2" w:rsidP="00E3126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53F9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aused before surger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n=21)</w:t>
            </w:r>
          </w:p>
        </w:tc>
      </w:tr>
      <w:tr w:rsidR="00BE65B2" w:rsidRPr="004F2C49" w14:paraId="6C021E1A" w14:textId="77777777" w:rsidTr="00BE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25830B22" w14:textId="77777777" w:rsidR="00BE65B2" w:rsidRPr="00853F9E" w:rsidRDefault="00BE65B2" w:rsidP="00E31266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cidental PCa patients’ complications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4EE461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9C2C97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02675E0C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28FA6E2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E65B2" w:rsidRPr="004F2C49" w14:paraId="5E4363C4" w14:textId="77777777" w:rsidTr="00B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2849AF8D" w14:textId="77777777" w:rsidR="00BE65B2" w:rsidRDefault="00BE65B2" w:rsidP="00E3126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ass 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E0817A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D3E337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13C069CF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SS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7A7DFD9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nti-Xa)</w:t>
            </w:r>
          </w:p>
        </w:tc>
      </w:tr>
      <w:tr w:rsidR="00BE65B2" w:rsidRPr="004F2C49" w14:paraId="6464565E" w14:textId="77777777" w:rsidTr="00BE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5A575189" w14:textId="77777777" w:rsidR="00BE65B2" w:rsidRPr="00B07844" w:rsidRDefault="00BE65B2" w:rsidP="00E31266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078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Urinary reten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DFCDDC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E949A3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16BACE74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SS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78F029F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BE65B2" w:rsidRPr="004F2C49" w14:paraId="0777F2F7" w14:textId="77777777" w:rsidTr="00B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78522E5C" w14:textId="77777777" w:rsidR="00BE65B2" w:rsidRPr="00B07844" w:rsidRDefault="00BE65B2" w:rsidP="00E31266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078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Bleeding, urinary reten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C973F0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1830B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37BD3A6D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717743FB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nti-Xa)</w:t>
            </w:r>
          </w:p>
        </w:tc>
      </w:tr>
      <w:tr w:rsidR="00BE65B2" w:rsidRPr="004F2C49" w14:paraId="15FF12FB" w14:textId="77777777" w:rsidTr="00BE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1FB0AE19" w14:textId="77777777" w:rsidR="00BE65B2" w:rsidRDefault="00BE65B2" w:rsidP="00E3126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ass IIIa </w:t>
            </w:r>
            <w:r w:rsidRPr="00B078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– Urinary retentio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13A9AE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6165AF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0486AC84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3D94F16F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BE65B2" w:rsidRPr="004F2C49" w14:paraId="2DE3CB79" w14:textId="77777777" w:rsidTr="00B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7587F0FC" w14:textId="77777777" w:rsidR="00BE65B2" w:rsidRDefault="00BE65B2" w:rsidP="00E3126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ass III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34F086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FC43FC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40C8E567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VKA)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76156580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nti-Xa)</w:t>
            </w:r>
          </w:p>
        </w:tc>
      </w:tr>
      <w:tr w:rsidR="00BE65B2" w:rsidRPr="004F2C49" w14:paraId="6DDDBA19" w14:textId="77777777" w:rsidTr="00BE6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14:paraId="1701B10F" w14:textId="77777777" w:rsidR="00BE65B2" w:rsidRPr="00B07844" w:rsidRDefault="00BE65B2" w:rsidP="00E31266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078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F24698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8B0D43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7C888739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CB88547" w14:textId="77777777" w:rsidR="00BE65B2" w:rsidRDefault="00BE65B2" w:rsidP="00E312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anti-Xa)</w:t>
            </w:r>
          </w:p>
        </w:tc>
      </w:tr>
      <w:tr w:rsidR="00BE65B2" w:rsidRPr="004F2C49" w14:paraId="57A07BF2" w14:textId="77777777" w:rsidTr="00B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14:paraId="6E3951F5" w14:textId="77777777" w:rsidR="00BE65B2" w:rsidRPr="00B07844" w:rsidRDefault="00BE65B2" w:rsidP="00E31266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0784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Urinary retention</w:t>
            </w:r>
          </w:p>
        </w:tc>
        <w:tc>
          <w:tcPr>
            <w:tcW w:w="1275" w:type="dxa"/>
            <w:tcBorders>
              <w:top w:val="nil"/>
            </w:tcBorders>
          </w:tcPr>
          <w:p w14:paraId="280A0E07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0.8%)</w:t>
            </w:r>
          </w:p>
        </w:tc>
        <w:tc>
          <w:tcPr>
            <w:tcW w:w="1276" w:type="dxa"/>
            <w:tcBorders>
              <w:top w:val="nil"/>
            </w:tcBorders>
          </w:tcPr>
          <w:p w14:paraId="24C8FD48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009" w:type="dxa"/>
            <w:tcBorders>
              <w:top w:val="nil"/>
            </w:tcBorders>
          </w:tcPr>
          <w:p w14:paraId="4DA98BB9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4.8%) (VKA)</w:t>
            </w:r>
          </w:p>
        </w:tc>
        <w:tc>
          <w:tcPr>
            <w:tcW w:w="1813" w:type="dxa"/>
            <w:tcBorders>
              <w:top w:val="nil"/>
            </w:tcBorders>
          </w:tcPr>
          <w:p w14:paraId="7C620681" w14:textId="77777777" w:rsidR="00BE65B2" w:rsidRDefault="00BE65B2" w:rsidP="00E312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</w:tbl>
    <w:p w14:paraId="307E6D5D" w14:textId="52F4642A" w:rsidR="00BE65B2" w:rsidRPr="00BE65B2" w:rsidRDefault="00B1119E" w:rsidP="00B1119E">
      <w:pPr>
        <w:spacing w:after="0" w:line="240" w:lineRule="auto"/>
        <w:rPr>
          <w:lang w:val="en-US"/>
        </w:rPr>
      </w:pPr>
      <w:r w:rsidRPr="00B1119E">
        <w:rPr>
          <w:b/>
          <w:bCs/>
          <w:lang w:val="en-US"/>
        </w:rPr>
        <w:t>PCa:</w:t>
      </w:r>
      <w:r>
        <w:rPr>
          <w:lang w:val="en-US"/>
        </w:rPr>
        <w:t xml:space="preserve"> Prostate cancer, </w:t>
      </w:r>
      <w:r w:rsidRPr="00B1119E">
        <w:rPr>
          <w:b/>
          <w:bCs/>
          <w:lang w:val="en-US"/>
        </w:rPr>
        <w:t>AC:</w:t>
      </w:r>
      <w:r>
        <w:rPr>
          <w:lang w:val="en-US"/>
        </w:rPr>
        <w:t xml:space="preserve"> anti-coagulant, </w:t>
      </w:r>
      <w:r w:rsidRPr="00B1119E">
        <w:rPr>
          <w:b/>
          <w:bCs/>
          <w:lang w:val="en-US"/>
        </w:rPr>
        <w:t>AP:</w:t>
      </w:r>
      <w:r>
        <w:rPr>
          <w:lang w:val="en-US"/>
        </w:rPr>
        <w:t xml:space="preserve"> anti-platelet, </w:t>
      </w:r>
      <w:r w:rsidRPr="00B1119E">
        <w:rPr>
          <w:b/>
          <w:bCs/>
          <w:lang w:val="en-US"/>
        </w:rPr>
        <w:t>ASS:</w:t>
      </w:r>
      <w:r>
        <w:rPr>
          <w:lang w:val="en-US"/>
        </w:rPr>
        <w:t xml:space="preserve"> acetylsalicylic acid, </w:t>
      </w:r>
      <w:r w:rsidRPr="00B1119E">
        <w:rPr>
          <w:b/>
          <w:bCs/>
          <w:lang w:val="en-US"/>
        </w:rPr>
        <w:t>VKA:</w:t>
      </w:r>
      <w:r>
        <w:rPr>
          <w:lang w:val="en-US"/>
        </w:rPr>
        <w:t xml:space="preserve"> vitamin K antagonist</w:t>
      </w:r>
    </w:p>
    <w:sectPr w:rsidR="00BE65B2" w:rsidRPr="00BE6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B2"/>
    <w:rsid w:val="002138F2"/>
    <w:rsid w:val="002E2A23"/>
    <w:rsid w:val="003161BF"/>
    <w:rsid w:val="00B1119E"/>
    <w:rsid w:val="00B36137"/>
    <w:rsid w:val="00B74121"/>
    <w:rsid w:val="00BE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CDAEE"/>
  <w15:chartTrackingRefBased/>
  <w15:docId w15:val="{6DC48641-326A-4236-800B-7FF0CA9E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E65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BE65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b4e044-f3ab-4e06-a970-1890950af9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9FE8150954542861B138935BB4766" ma:contentTypeVersion="12" ma:contentTypeDescription="Crée un document." ma:contentTypeScope="" ma:versionID="f44623b105c60b92d3a2daf2b41fe02f">
  <xsd:schema xmlns:xsd="http://www.w3.org/2001/XMLSchema" xmlns:xs="http://www.w3.org/2001/XMLSchema" xmlns:p="http://schemas.microsoft.com/office/2006/metadata/properties" xmlns:ns2="a0b4e044-f3ab-4e06-a970-1890950af9c0" xmlns:ns3="4a9fe51d-443c-4c56-8cd4-6c54fb0a4474" targetNamespace="http://schemas.microsoft.com/office/2006/metadata/properties" ma:root="true" ma:fieldsID="6a3c4a18186e95b7b74718c926dc8b76" ns2:_="" ns3:_="">
    <xsd:import namespace="a0b4e044-f3ab-4e06-a970-1890950af9c0"/>
    <xsd:import namespace="4a9fe51d-443c-4c56-8cd4-6c54fb0a44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4e044-f3ab-4e06-a970-1890950af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d816f909-a1e7-409b-9343-6c69df0b8a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fe51d-443c-4c56-8cd4-6c54fb0a447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FB7CD8-ADDB-49C7-AB76-C7B021DFF870}">
  <ds:schemaRefs>
    <ds:schemaRef ds:uri="http://schemas.microsoft.com/office/2006/metadata/properties"/>
    <ds:schemaRef ds:uri="http://schemas.microsoft.com/office/infopath/2007/PartnerControls"/>
    <ds:schemaRef ds:uri="a0b4e044-f3ab-4e06-a970-1890950af9c0"/>
  </ds:schemaRefs>
</ds:datastoreItem>
</file>

<file path=customXml/itemProps2.xml><?xml version="1.0" encoding="utf-8"?>
<ds:datastoreItem xmlns:ds="http://schemas.openxmlformats.org/officeDocument/2006/customXml" ds:itemID="{53E73555-19F9-4D57-B66E-9450EAE908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4e044-f3ab-4e06-a970-1890950af9c0"/>
    <ds:schemaRef ds:uri="4a9fe51d-443c-4c56-8cd4-6c54fb0a44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4E0F88-6E09-405F-8755-CF96EE124D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lores Violante</dc:creator>
  <cp:keywords/>
  <dc:description/>
  <cp:lastModifiedBy>Thomas Amiel</cp:lastModifiedBy>
  <cp:revision>2</cp:revision>
  <dcterms:created xsi:type="dcterms:W3CDTF">2025-04-15T17:20:00Z</dcterms:created>
  <dcterms:modified xsi:type="dcterms:W3CDTF">2025-04-15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9FE8150954542861B138935BB4766</vt:lpwstr>
  </property>
</Properties>
</file>